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5D6" w:rsidRPr="009B0212" w:rsidRDefault="00FF55D6" w:rsidP="00FF55D6">
      <w:pPr>
        <w:rPr>
          <w:rFonts w:ascii="Times New Roman" w:hAnsi="Times New Roman" w:cs="Times New Roman"/>
          <w:b/>
          <w:sz w:val="18"/>
          <w:szCs w:val="18"/>
        </w:rPr>
      </w:pPr>
      <w:r w:rsidRPr="009B0212">
        <w:rPr>
          <w:rFonts w:ascii="Times New Roman" w:hAnsi="Times New Roman" w:cs="Times New Roman"/>
          <w:b/>
          <w:sz w:val="18"/>
          <w:szCs w:val="18"/>
        </w:rPr>
        <w:t>S1 Checklist. STROBE checklist</w:t>
      </w:r>
    </w:p>
    <w:tbl>
      <w:tblPr>
        <w:tblStyle w:val="TableGrid"/>
        <w:tblW w:w="99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4410"/>
        <w:gridCol w:w="3150"/>
      </w:tblGrid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tem</w:t>
            </w:r>
          </w:p>
          <w:p w:rsidR="00FF55D6" w:rsidRPr="009B0212" w:rsidRDefault="00FF55D6" w:rsidP="00CE18C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commenda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Manuscript section and line number</w:t>
            </w:r>
          </w:p>
        </w:tc>
      </w:tr>
      <w:tr w:rsidR="00FF55D6" w:rsidRPr="009B0212" w:rsidTr="00CE18CD"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itle and Abstract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) Indicate the study's design with a commonly used term in the title or the abstrac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</w:tr>
      <w:tr w:rsidR="00FF55D6" w:rsidRPr="009B0212" w:rsidTr="00CE18CD">
        <w:trPr>
          <w:trHeight w:val="476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b) Provide in the abstract an informative and balanced summary of what was done and what was foun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Abstract: pages:2 and 3</w:t>
            </w:r>
          </w:p>
        </w:tc>
      </w:tr>
      <w:tr w:rsidR="00FF55D6" w:rsidRPr="009B0212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kground/rationa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222A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ges:  </w:t>
            </w:r>
            <w:r w:rsidR="00222A2C"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 5  </w:t>
            </w: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te specific objectives, including any </w:t>
            </w:r>
            <w:proofErr w:type="spellStart"/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pecified</w:t>
            </w:r>
            <w:proofErr w:type="spellEnd"/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ypothes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222A2C" w:rsidP="00A239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ge: 4: lines; 6</w:t>
            </w:r>
            <w:r w:rsidR="00A239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to 65</w:t>
            </w:r>
          </w:p>
        </w:tc>
      </w:tr>
      <w:tr w:rsidR="00FF55D6" w:rsidRPr="009B0212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sent key elements of study design early in the paper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222A2C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ge: 6: line:119</w:t>
            </w: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 the setting, locations, and relevant dates, including periods of recruitment, exposure, follow-up,  and data collectio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A2392F" w:rsidP="00A239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ge:  6: lines: 117</w:t>
            </w:r>
            <w:r w:rsidR="00222A2C"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to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FF55D6" w:rsidRPr="009B0212" w:rsidTr="00CE18CD">
        <w:trPr>
          <w:trHeight w:val="44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a) Cohort study- Give the eligibility criteria, and the sources and methods of selection of participants. Describe methods of follow-up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216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 study- Give the eligibility criteria, and the sources and methods of case ascertainment and control selection. Give the rationale for the choice of cases and control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314C78">
        <w:trPr>
          <w:trHeight w:val="638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 study- Give the eligibility criteria, and the sources and methods of selection of participan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A2392F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ges: 6: 119</w:t>
            </w:r>
            <w:r w:rsidR="00222A2C"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to 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FF55D6" w:rsidRPr="009B0212" w:rsidRDefault="00A2392F" w:rsidP="00222A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ge: 6</w:t>
            </w:r>
            <w:r w:rsidR="00FF55D6"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222A2C" w:rsidRPr="009B021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F55D6" w:rsidRPr="009B02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2A2C"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Fig.</w:t>
            </w:r>
          </w:p>
        </w:tc>
      </w:tr>
      <w:tr w:rsidR="00FF55D6" w:rsidRPr="009B0212" w:rsidTr="00CE18CD">
        <w:trPr>
          <w:trHeight w:val="128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b) Cohort study-For matched studies, give matching criteria and number of exposed and unexpos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314C78">
        <w:trPr>
          <w:trHeight w:val="503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 study-For matched studies, give matching criteria and the number of controls per cas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314C78">
        <w:trPr>
          <w:trHeight w:val="62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EC2F8B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ods: lines: 136</w:t>
            </w:r>
            <w:r w:rsidR="00FF55D6"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:rsidR="00FF55D6" w:rsidRPr="009B0212" w:rsidRDefault="00FF55D6" w:rsidP="00314C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217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Data sources/ measuremen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B02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 each variable of interest, give sources of data and details of methods of assessment (measurement).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4C78" w:rsidRPr="009B0212" w:rsidRDefault="00FF55D6" w:rsidP="00314C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hods: </w:t>
            </w:r>
            <w:r w:rsidR="00EC2F8B">
              <w:rPr>
                <w:rFonts w:ascii="Times New Roman" w:hAnsi="Times New Roman" w:cs="Times New Roman"/>
                <w:sz w:val="18"/>
                <w:szCs w:val="18"/>
              </w:rPr>
              <w:t>lines: 136 to 144</w:t>
            </w:r>
          </w:p>
          <w:p w:rsidR="00FF55D6" w:rsidRPr="009B0212" w:rsidRDefault="00FF55D6" w:rsidP="00D655F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 collection</w:t>
            </w:r>
            <w:r w:rsidR="00D655F2"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C2F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ols a</w:t>
            </w:r>
            <w:r w:rsidR="00E53C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 procedures; Lines: 128 to 144</w:t>
            </w:r>
          </w:p>
          <w:p w:rsidR="00314C78" w:rsidRPr="009B0212" w:rsidRDefault="00314C78" w:rsidP="00EC2F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iagnosis and measurement of skin problems; line 14</w:t>
            </w:r>
            <w:r w:rsidR="00E53C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175</w:t>
            </w:r>
          </w:p>
        </w:tc>
      </w:tr>
      <w:tr w:rsidR="00FF55D6" w:rsidRPr="009B0212" w:rsidTr="00CE18CD">
        <w:trPr>
          <w:trHeight w:val="13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 comparability of assessment methods if there is more than one group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Describe any efforts to address potential sources of bias</w:t>
            </w:r>
          </w:p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BB1E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Methods: </w:t>
            </w:r>
            <w:r w:rsidR="00E53C37">
              <w:rPr>
                <w:rFonts w:ascii="Times New Roman" w:hAnsi="Times New Roman" w:cs="Times New Roman"/>
                <w:sz w:val="18"/>
                <w:szCs w:val="18"/>
              </w:rPr>
              <w:t xml:space="preserve"> Lines: 132</w:t>
            </w:r>
            <w:r w:rsidR="00E02E52"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to 135</w:t>
            </w:r>
            <w:r w:rsidR="00D655F2"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 siz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Explain how the study size was arrived at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E53C3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Methods: </w:t>
            </w:r>
            <w:r w:rsidR="00BB1E4A" w:rsidRPr="009B021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 location, design, participants, and sample size</w:t>
            </w: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BB1E4A" w:rsidRPr="009B0212">
              <w:rPr>
                <w:rFonts w:ascii="Times New Roman" w:hAnsi="Times New Roman" w:cs="Times New Roman"/>
                <w:sz w:val="18"/>
                <w:szCs w:val="18"/>
              </w:rPr>
              <w:t>page 6: lines:12</w:t>
            </w:r>
            <w:r w:rsidR="00E53C37">
              <w:rPr>
                <w:rFonts w:ascii="Times New Roman" w:hAnsi="Times New Roman" w:cs="Times New Roman"/>
                <w:sz w:val="18"/>
                <w:szCs w:val="18"/>
              </w:rPr>
              <w:t>0 to 126</w:t>
            </w: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ntitative variabl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Methods: Statistical analysis</w:t>
            </w:r>
            <w:r w:rsidR="009B0212" w:rsidRPr="009B0212">
              <w:rPr>
                <w:rFonts w:ascii="Times New Roman" w:hAnsi="Times New Roman" w:cs="Times New Roman"/>
                <w:sz w:val="18"/>
                <w:szCs w:val="18"/>
              </w:rPr>
              <w:t>: lines: 180</w:t>
            </w: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 to </w:t>
            </w:r>
            <w:r w:rsidR="009B0212" w:rsidRPr="009B02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53C3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FF55D6" w:rsidRPr="009B0212" w:rsidTr="00CE18CD">
        <w:trPr>
          <w:trHeight w:val="136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istical method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(a) Describe all statistical methods, including those used to control for confoundin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Methods: Statistical analysis</w:t>
            </w:r>
            <w:r w:rsidR="00D532EA" w:rsidRPr="009B0212">
              <w:rPr>
                <w:rFonts w:ascii="Times New Roman" w:hAnsi="Times New Roman" w:cs="Times New Roman"/>
                <w:sz w:val="18"/>
                <w:szCs w:val="18"/>
              </w:rPr>
              <w:t>: Lines:</w:t>
            </w:r>
            <w:r w:rsidR="009B0212">
              <w:rPr>
                <w:rFonts w:ascii="Times New Roman" w:hAnsi="Times New Roman" w:cs="Times New Roman"/>
                <w:sz w:val="18"/>
                <w:szCs w:val="18"/>
              </w:rPr>
              <w:t xml:space="preserve"> lines: 176</w:t>
            </w: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to 2</w:t>
            </w:r>
            <w:r w:rsidR="00EC2F8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13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(b) Describe any methods used to examine subgroups and interaction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101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(c) Explain how missing data were address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122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(d) Cohort study-If applicable, explain how loss to follow-up was address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494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 study-If applicable, describe analytical methods taking account of sampling strateg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D532EA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2F8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Methods: </w:t>
            </w:r>
            <w:r w:rsidR="00FF55D6" w:rsidRPr="00EC2F8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Statistical analysis</w:t>
            </w:r>
            <w:r w:rsidR="009B0212" w:rsidRPr="00EC2F8B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: lines 186 to 187</w:t>
            </w:r>
          </w:p>
        </w:tc>
      </w:tr>
      <w:tr w:rsidR="00FF55D6" w:rsidRPr="009B0212" w:rsidTr="00CE18CD">
        <w:trPr>
          <w:trHeight w:val="176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 Describe any sensitivity analys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615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9B02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a) Report the numbers of individuals at each stage of the study e.g., numbers potentially eligible, examined for eligibility, confirmed eligible, included in the study, completing follow-up, and </w:t>
            </w:r>
            <w:proofErr w:type="spellStart"/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pStyle w:val="Heading2"/>
              <w:outlineLvl w:val="1"/>
              <w:rPr>
                <w:rFonts w:ascii="Times New Roman" w:eastAsiaTheme="minorHAnsi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B0212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 xml:space="preserve">Methods:  </w:t>
            </w:r>
            <w:r w:rsidR="009B0212">
              <w:rPr>
                <w:rFonts w:ascii="Times New Roman" w:eastAsiaTheme="minorHAnsi" w:hAnsi="Times New Roman"/>
                <w:b w:val="0"/>
                <w:bCs w:val="0"/>
                <w:color w:val="auto"/>
                <w:sz w:val="18"/>
                <w:szCs w:val="18"/>
              </w:rPr>
              <w:t>S1 Fig.</w:t>
            </w:r>
          </w:p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F55D6" w:rsidRPr="009B0212" w:rsidTr="009B0212">
        <w:trPr>
          <w:trHeight w:val="368"/>
        </w:trPr>
        <w:tc>
          <w:tcPr>
            <w:tcW w:w="1530" w:type="dxa"/>
            <w:vMerge/>
            <w:tcBorders>
              <w:left w:val="nil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9B0212" w:rsidP="009B0212">
            <w:pPr>
              <w:pStyle w:val="Heading2"/>
              <w:outlineLvl w:val="1"/>
              <w:rPr>
                <w:rFonts w:ascii="Times New Roman" w:eastAsiaTheme="minorHAnsi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B0212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 xml:space="preserve">Methods:  </w:t>
            </w:r>
            <w:r>
              <w:rPr>
                <w:rFonts w:ascii="Times New Roman" w:eastAsiaTheme="minorHAnsi" w:hAnsi="Times New Roman"/>
                <w:b w:val="0"/>
                <w:bCs w:val="0"/>
                <w:color w:val="auto"/>
                <w:sz w:val="18"/>
                <w:szCs w:val="18"/>
              </w:rPr>
              <w:t>S1 Fig.</w:t>
            </w:r>
          </w:p>
        </w:tc>
      </w:tr>
      <w:tr w:rsidR="00FF55D6" w:rsidRPr="009B0212" w:rsidTr="009B0212">
        <w:trPr>
          <w:trHeight w:val="188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c) Consider use of a flow diagram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9B0212" w:rsidP="009B0212">
            <w:pPr>
              <w:pStyle w:val="Heading2"/>
              <w:outlineLvl w:val="1"/>
              <w:rPr>
                <w:rFonts w:ascii="Times New Roman" w:eastAsiaTheme="minorHAnsi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B0212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 xml:space="preserve">Methods:  </w:t>
            </w:r>
            <w:r>
              <w:rPr>
                <w:rFonts w:ascii="Times New Roman" w:eastAsiaTheme="minorHAnsi" w:hAnsi="Times New Roman"/>
                <w:b w:val="0"/>
                <w:bCs w:val="0"/>
                <w:color w:val="auto"/>
                <w:sz w:val="18"/>
                <w:szCs w:val="18"/>
              </w:rPr>
              <w:t>S1 Fig.</w:t>
            </w:r>
          </w:p>
        </w:tc>
      </w:tr>
      <w:tr w:rsidR="00FF55D6" w:rsidRPr="009B0212" w:rsidTr="009B0212">
        <w:trPr>
          <w:trHeight w:val="728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 dat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9B02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D532EA" w:rsidP="009B02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Result</w:t>
            </w:r>
            <w:r w:rsidR="009B021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: 25</w:t>
            </w:r>
            <w:r w:rsidR="00E95A97">
              <w:rPr>
                <w:rFonts w:ascii="Times New Roman" w:hAnsi="Times New Roman" w:cs="Times New Roman"/>
                <w:sz w:val="18"/>
                <w:szCs w:val="18"/>
              </w:rPr>
              <w:t>9 to 265</w:t>
            </w:r>
          </w:p>
        </w:tc>
      </w:tr>
      <w:tr w:rsidR="00FF55D6" w:rsidRPr="009B0212" w:rsidTr="00CE18CD">
        <w:trPr>
          <w:trHeight w:val="13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(b) Indicate the number of participants with missing data for each variable of interest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9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(c) Cohort study-Summarise follow-up time (e.g., average and total amount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129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utcome dat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9B02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Cohort study-Report numbers of outcome events or summary measures over tim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101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Case-control study-Report numbers in each exposure category, or summary measures of exposur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122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Cross-sectional study-Report numbers of outcome events or summary measur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95A97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Result</w:t>
            </w:r>
            <w:r w:rsidR="009B021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95A97">
              <w:rPr>
                <w:rFonts w:ascii="Times New Roman" w:hAnsi="Times New Roman" w:cs="Times New Roman"/>
                <w:sz w:val="18"/>
                <w:szCs w:val="18"/>
              </w:rPr>
              <w:t>: 275 to 285 and Table.1</w:t>
            </w:r>
          </w:p>
        </w:tc>
      </w:tr>
      <w:tr w:rsidR="00FF55D6" w:rsidRPr="009B0212" w:rsidTr="00CE18CD">
        <w:trPr>
          <w:trHeight w:val="746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result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F55D6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Result</w:t>
            </w:r>
            <w:r w:rsidR="009B021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: Supporting information: Table </w:t>
            </w:r>
            <w:r w:rsidR="00D67B12">
              <w:rPr>
                <w:rFonts w:ascii="Times New Roman" w:hAnsi="Times New Roman" w:cs="Times New Roman"/>
                <w:sz w:val="18"/>
                <w:szCs w:val="18"/>
              </w:rPr>
              <w:t>S4, S5, S6, and S7</w:t>
            </w:r>
          </w:p>
          <w:p w:rsidR="00D67B12" w:rsidRPr="009B0212" w:rsidRDefault="00D67B12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 2, 3,4</w:t>
            </w:r>
          </w:p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rPr>
          <w:trHeight w:val="115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(b) Report category boundaries when continuous variables were categorize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Result: </w:t>
            </w:r>
            <w:r w:rsidR="00D67B12">
              <w:rPr>
                <w:rFonts w:ascii="Times New Roman" w:hAnsi="Times New Roman" w:cs="Times New Roman"/>
                <w:sz w:val="18"/>
                <w:szCs w:val="18"/>
              </w:rPr>
              <w:t xml:space="preserve">S3 Table </w:t>
            </w:r>
          </w:p>
        </w:tc>
      </w:tr>
      <w:tr w:rsidR="00FF55D6" w:rsidRPr="009B0212" w:rsidTr="00CE18CD">
        <w:trPr>
          <w:trHeight w:val="230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(c) If relevant, consider translating estimates of relative risk into absolute risk for a meaningful time period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analy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Report other analyses done- e.g., analyses of subgroups and interactions, and sensitivity analys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Key resul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E95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 w:rsidR="00E95A97">
              <w:rPr>
                <w:rFonts w:ascii="Times New Roman" w:hAnsi="Times New Roman" w:cs="Times New Roman"/>
                <w:sz w:val="18"/>
                <w:szCs w:val="18"/>
              </w:rPr>
              <w:t>: Lines: 372</w:t>
            </w:r>
            <w:r w:rsidR="00D67B12">
              <w:rPr>
                <w:rFonts w:ascii="Times New Roman" w:hAnsi="Times New Roman" w:cs="Times New Roman"/>
                <w:sz w:val="18"/>
                <w:szCs w:val="18"/>
              </w:rPr>
              <w:t xml:space="preserve"> to 3</w:t>
            </w:r>
            <w:r w:rsidR="00E95A9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FF55D6" w:rsidRPr="009B0212" w:rsidTr="00CE18CD">
        <w:trPr>
          <w:trHeight w:val="39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Discuss limitations of the study, taking into account sources of potential bias or imprecision.</w:t>
            </w:r>
          </w:p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Discuss both direction and magnitude of any potential bias.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F55D6" w:rsidRPr="009B0212" w:rsidRDefault="00D67B12" w:rsidP="00E95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ussion: Lines: 39</w:t>
            </w:r>
            <w:r w:rsidR="00E95A97">
              <w:rPr>
                <w:rFonts w:ascii="Times New Roman" w:hAnsi="Times New Roman" w:cs="Times New Roman"/>
                <w:sz w:val="18"/>
                <w:szCs w:val="18"/>
              </w:rPr>
              <w:t>6 to 417</w:t>
            </w: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D67B12" w:rsidP="00E95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ussion: Lines: 41</w:t>
            </w:r>
            <w:r w:rsidR="00E95A97">
              <w:rPr>
                <w:rFonts w:ascii="Times New Roman" w:hAnsi="Times New Roman" w:cs="Times New Roman"/>
                <w:sz w:val="18"/>
                <w:szCs w:val="18"/>
              </w:rPr>
              <w:t>8 to 494</w:t>
            </w:r>
          </w:p>
        </w:tc>
      </w:tr>
      <w:tr w:rsidR="00FF55D6" w:rsidRPr="009B0212" w:rsidTr="00CE18CD">
        <w:trPr>
          <w:trHeight w:val="404"/>
        </w:trPr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Discuss the </w:t>
            </w:r>
            <w:proofErr w:type="spellStart"/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generalisability</w:t>
            </w:r>
            <w:proofErr w:type="spellEnd"/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 w:rsidR="00E95A97">
              <w:rPr>
                <w:rFonts w:ascii="Times New Roman" w:hAnsi="Times New Roman" w:cs="Times New Roman"/>
                <w:sz w:val="18"/>
                <w:szCs w:val="18"/>
              </w:rPr>
              <w:t>: Lines: 415</w:t>
            </w:r>
            <w:r w:rsidR="00D67B12"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="00E95A97">
              <w:rPr>
                <w:rFonts w:ascii="Times New Roman" w:hAnsi="Times New Roman" w:cs="Times New Roman"/>
                <w:sz w:val="18"/>
                <w:szCs w:val="18"/>
              </w:rPr>
              <w:t xml:space="preserve"> 417</w:t>
            </w:r>
          </w:p>
        </w:tc>
      </w:tr>
      <w:tr w:rsidR="00FF55D6" w:rsidRPr="009B0212" w:rsidTr="00CE18CD"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Other informat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5D6" w:rsidRPr="009B0212" w:rsidTr="00CE18CD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Give the source of funding and the role of the funders for the present study and, if applicable, for the original study on which the present article is based </w:t>
            </w:r>
          </w:p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55D6" w:rsidRPr="009B0212" w:rsidRDefault="00FF55D6" w:rsidP="00CE18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The Norwegian </w:t>
            </w:r>
            <w:proofErr w:type="spellStart"/>
            <w:r w:rsidRPr="009B0212">
              <w:rPr>
                <w:rFonts w:ascii="Times New Roman" w:hAnsi="Times New Roman" w:cs="Times New Roman"/>
                <w:sz w:val="18"/>
                <w:szCs w:val="18"/>
              </w:rPr>
              <w:t>Programme</w:t>
            </w:r>
            <w:proofErr w:type="spellEnd"/>
            <w:r w:rsidRPr="009B0212">
              <w:rPr>
                <w:rFonts w:ascii="Times New Roman" w:hAnsi="Times New Roman" w:cs="Times New Roman"/>
                <w:sz w:val="18"/>
                <w:szCs w:val="18"/>
              </w:rPr>
              <w:t xml:space="preserve"> for Capacity Development in Higher Education and Research for Development-South Ethiopia Network Universities in Public Health project provided funding.</w:t>
            </w:r>
          </w:p>
        </w:tc>
      </w:tr>
    </w:tbl>
    <w:p w:rsidR="00FF55D6" w:rsidRPr="009B0212" w:rsidRDefault="00FF55D6" w:rsidP="00FF55D6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9B021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9B0212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9B0212">
        <w:rPr>
          <w:rFonts w:ascii="Times New Roman" w:hAnsi="Times New Roman" w:cs="Times New Roman"/>
          <w:sz w:val="18"/>
          <w:szCs w:val="18"/>
        </w:rPr>
        <w:t>Give such information separately for cases and controls in case-control studies, and, if applicable, for exposed and unexposed groups in cohort and cross-sectional studies.</w:t>
      </w:r>
    </w:p>
    <w:p w:rsidR="00FF55D6" w:rsidRPr="009B0212" w:rsidRDefault="00FF55D6" w:rsidP="00FF55D6">
      <w:pPr>
        <w:spacing w:after="0" w:line="360" w:lineRule="auto"/>
        <w:ind w:left="90"/>
        <w:rPr>
          <w:rFonts w:ascii="Times New Roman" w:eastAsia="Calibri" w:hAnsi="Times New Roman" w:cs="Times New Roman"/>
          <w:b/>
          <w:bCs/>
          <w:sz w:val="18"/>
          <w:szCs w:val="18"/>
        </w:rPr>
      </w:pPr>
    </w:p>
    <w:p w:rsidR="00FF55D6" w:rsidRPr="009B0212" w:rsidRDefault="00FF55D6" w:rsidP="00FF55D6">
      <w:pPr>
        <w:spacing w:after="0" w:line="360" w:lineRule="auto"/>
        <w:ind w:left="90"/>
        <w:rPr>
          <w:rFonts w:ascii="Times New Roman" w:eastAsia="Calibri" w:hAnsi="Times New Roman" w:cs="Times New Roman"/>
          <w:b/>
          <w:bCs/>
          <w:sz w:val="18"/>
          <w:szCs w:val="18"/>
        </w:rPr>
      </w:pPr>
      <w:bookmarkStart w:id="0" w:name="_GoBack"/>
      <w:bookmarkEnd w:id="0"/>
    </w:p>
    <w:p w:rsidR="00A72800" w:rsidRPr="009B0212" w:rsidRDefault="00A72800">
      <w:pPr>
        <w:rPr>
          <w:rFonts w:ascii="Times New Roman" w:hAnsi="Times New Roman" w:cs="Times New Roman"/>
          <w:sz w:val="18"/>
          <w:szCs w:val="18"/>
        </w:rPr>
      </w:pPr>
    </w:p>
    <w:sectPr w:rsidR="00A72800" w:rsidRPr="009B0212" w:rsidSect="00D67B12">
      <w:pgSz w:w="12240" w:h="15840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5D6"/>
    <w:rsid w:val="00222A2C"/>
    <w:rsid w:val="00314C78"/>
    <w:rsid w:val="004665B9"/>
    <w:rsid w:val="006C7B24"/>
    <w:rsid w:val="009B0212"/>
    <w:rsid w:val="00A2392F"/>
    <w:rsid w:val="00A72800"/>
    <w:rsid w:val="00BB1E4A"/>
    <w:rsid w:val="00BF4725"/>
    <w:rsid w:val="00D532EA"/>
    <w:rsid w:val="00D655F2"/>
    <w:rsid w:val="00D67B12"/>
    <w:rsid w:val="00E02E52"/>
    <w:rsid w:val="00E53C37"/>
    <w:rsid w:val="00E95A97"/>
    <w:rsid w:val="00EC2F8B"/>
    <w:rsid w:val="00F61183"/>
    <w:rsid w:val="00FF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03E67-64B6-4EF1-82F6-92C9C58A4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5D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5D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55D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TableGrid">
    <w:name w:val="Table Grid"/>
    <w:basedOn w:val="TableNormal"/>
    <w:uiPriority w:val="59"/>
    <w:rsid w:val="00FF55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0</Words>
  <Characters>507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2</cp:revision>
  <dcterms:created xsi:type="dcterms:W3CDTF">2021-09-03T08:59:00Z</dcterms:created>
  <dcterms:modified xsi:type="dcterms:W3CDTF">2021-09-03T08:59:00Z</dcterms:modified>
</cp:coreProperties>
</file>